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83946" w14:textId="2DEF1D75" w:rsidR="00DF35D5" w:rsidRPr="007507CB" w:rsidRDefault="00DF35D5" w:rsidP="00466F4E">
      <w:pPr>
        <w:ind w:left="1170" w:right="1214"/>
        <w:rPr>
          <w:rFonts w:ascii="Times New Roman" w:hAnsi="Times New Roman" w:cs="Times New Roman"/>
          <w:sz w:val="24"/>
        </w:rPr>
      </w:pPr>
      <w:r w:rsidRPr="007507CB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10337F">
        <w:rPr>
          <w:rFonts w:ascii="Times New Roman" w:hAnsi="Times New Roman" w:cs="Times New Roman"/>
          <w:b/>
          <w:bCs/>
          <w:sz w:val="24"/>
        </w:rPr>
        <w:t>S</w:t>
      </w:r>
      <w:r w:rsidRPr="007507CB">
        <w:rPr>
          <w:rFonts w:ascii="Times New Roman" w:hAnsi="Times New Roman" w:cs="Times New Roman"/>
          <w:b/>
          <w:bCs/>
          <w:sz w:val="24"/>
        </w:rPr>
        <w:t xml:space="preserve">1. </w:t>
      </w:r>
      <w:r w:rsidRPr="007507CB">
        <w:rPr>
          <w:rFonts w:ascii="Times New Roman" w:hAnsi="Times New Roman" w:cs="Times New Roman"/>
          <w:sz w:val="24"/>
        </w:rPr>
        <w:t>Bilateral synovial intra-articular recesses and periarticular sites evaluated by ultrasound in both joints</w:t>
      </w:r>
    </w:p>
    <w:tbl>
      <w:tblPr>
        <w:tblW w:w="612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0"/>
        <w:gridCol w:w="3510"/>
      </w:tblGrid>
      <w:tr w:rsidR="00DF35D5" w:rsidRPr="007507CB" w14:paraId="08FB5742" w14:textId="77777777" w:rsidTr="00466F4E">
        <w:trPr>
          <w:trHeight w:val="576"/>
          <w:jc w:val="center"/>
        </w:trPr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33046D" w14:textId="77777777" w:rsidR="00DF35D5" w:rsidRPr="0010337F" w:rsidRDefault="00DF35D5" w:rsidP="00DF35D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033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Joint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3DB2A5" w14:textId="4949EF8A" w:rsidR="00DF35D5" w:rsidRPr="0010337F" w:rsidRDefault="00DF35D5" w:rsidP="00DF35D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033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Anatomical </w:t>
            </w:r>
            <w:r w:rsidR="006F22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</w:t>
            </w:r>
            <w:r w:rsidRPr="001033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ea</w:t>
            </w:r>
            <w:r w:rsidR="006F22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Pr="001033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</w:t>
            </w:r>
            <w:r w:rsidR="006F22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</w:tr>
      <w:tr w:rsidR="00DF35D5" w:rsidRPr="007507CB" w14:paraId="66D29F56" w14:textId="77777777" w:rsidTr="00466F4E">
        <w:trPr>
          <w:trHeight w:val="432"/>
          <w:jc w:val="center"/>
        </w:trPr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4F476F" w14:textId="61AD76D8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507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CP (1</w:t>
            </w:r>
            <w:r w:rsidR="001033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–</w:t>
            </w:r>
            <w:r w:rsidRPr="007507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), PIP (1</w:t>
            </w:r>
            <w:r w:rsidR="001033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–</w:t>
            </w:r>
            <w:r w:rsidRPr="007507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)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574399A" w14:textId="56B51FAC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orsal recess</w:t>
            </w:r>
          </w:p>
        </w:tc>
      </w:tr>
      <w:tr w:rsidR="00DF35D5" w:rsidRPr="007507CB" w14:paraId="676C0832" w14:textId="77777777" w:rsidTr="00466F4E">
        <w:trPr>
          <w:trHeight w:val="432"/>
          <w:jc w:val="center"/>
        </w:trPr>
        <w:tc>
          <w:tcPr>
            <w:tcW w:w="2610" w:type="dxa"/>
            <w:vMerge w:val="restart"/>
            <w:shd w:val="clear" w:color="auto" w:fill="auto"/>
            <w:vAlign w:val="center"/>
            <w:hideMark/>
          </w:tcPr>
          <w:p w14:paraId="393790A4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507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Wrist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23B4BAB9" w14:textId="7D8CF634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adiocarpal recesses</w:t>
            </w:r>
          </w:p>
        </w:tc>
      </w:tr>
      <w:tr w:rsidR="00DF35D5" w:rsidRPr="007507CB" w14:paraId="7B5AB6C4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368360D3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69263F63" w14:textId="23CE183C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Ulnarcarpal</w:t>
            </w:r>
            <w:proofErr w:type="spellEnd"/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recesses</w:t>
            </w:r>
          </w:p>
        </w:tc>
      </w:tr>
      <w:tr w:rsidR="00DF35D5" w:rsidRPr="007507CB" w14:paraId="58892AB1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62227C6E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600C7248" w14:textId="34848CA4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ntercarpal recesses</w:t>
            </w:r>
          </w:p>
        </w:tc>
      </w:tr>
      <w:tr w:rsidR="00DF35D5" w:rsidRPr="007507CB" w14:paraId="1022B73E" w14:textId="77777777" w:rsidTr="00466F4E">
        <w:trPr>
          <w:trHeight w:val="432"/>
          <w:jc w:val="center"/>
        </w:trPr>
        <w:tc>
          <w:tcPr>
            <w:tcW w:w="2610" w:type="dxa"/>
            <w:vMerge w:val="restart"/>
            <w:shd w:val="clear" w:color="auto" w:fill="auto"/>
            <w:vAlign w:val="center"/>
            <w:hideMark/>
          </w:tcPr>
          <w:p w14:paraId="2137AFC7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507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lbow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705F3936" w14:textId="5C14370F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umeroradial joint</w:t>
            </w:r>
          </w:p>
        </w:tc>
      </w:tr>
      <w:tr w:rsidR="00DF35D5" w:rsidRPr="007507CB" w14:paraId="38617B32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1EDC8B49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0DD8271F" w14:textId="0E911F3B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umeroulnar joint</w:t>
            </w:r>
          </w:p>
        </w:tc>
      </w:tr>
      <w:tr w:rsidR="00DF35D5" w:rsidRPr="007507CB" w14:paraId="17CBBF2E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0EC00A14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784F5DBB" w14:textId="7067D9AC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osterior recesses</w:t>
            </w:r>
          </w:p>
        </w:tc>
      </w:tr>
      <w:tr w:rsidR="00DF35D5" w:rsidRPr="007507CB" w14:paraId="02E2B808" w14:textId="77777777" w:rsidTr="00466F4E">
        <w:trPr>
          <w:trHeight w:val="432"/>
          <w:jc w:val="center"/>
        </w:trPr>
        <w:tc>
          <w:tcPr>
            <w:tcW w:w="2610" w:type="dxa"/>
            <w:vMerge w:val="restart"/>
            <w:shd w:val="clear" w:color="auto" w:fill="auto"/>
            <w:vAlign w:val="center"/>
            <w:hideMark/>
          </w:tcPr>
          <w:p w14:paraId="7E71FF14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507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houlder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7653AB62" w14:textId="5B168103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ubdeltoid bursa</w:t>
            </w:r>
          </w:p>
        </w:tc>
      </w:tr>
      <w:tr w:rsidR="00DF35D5" w:rsidRPr="007507CB" w14:paraId="359D78E1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4EBAADE6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6AAE23BA" w14:textId="09602EBA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iceps sheath</w:t>
            </w:r>
          </w:p>
        </w:tc>
      </w:tr>
      <w:tr w:rsidR="00DF35D5" w:rsidRPr="007507CB" w14:paraId="694CDCB6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75330F33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42DB11F6" w14:textId="49ED58DB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ubacromial bursa</w:t>
            </w:r>
          </w:p>
        </w:tc>
      </w:tr>
      <w:tr w:rsidR="00DF35D5" w:rsidRPr="007507CB" w14:paraId="40D6C45C" w14:textId="77777777" w:rsidTr="00466F4E">
        <w:trPr>
          <w:trHeight w:val="432"/>
          <w:jc w:val="center"/>
        </w:trPr>
        <w:tc>
          <w:tcPr>
            <w:tcW w:w="2610" w:type="dxa"/>
            <w:vMerge w:val="restart"/>
            <w:shd w:val="clear" w:color="auto" w:fill="auto"/>
            <w:vAlign w:val="center"/>
            <w:hideMark/>
          </w:tcPr>
          <w:p w14:paraId="44BC23DC" w14:textId="77777777" w:rsidR="00DF35D5" w:rsidRPr="007507CB" w:rsidRDefault="00DF35D5" w:rsidP="00466F4E">
            <w:pPr>
              <w:widowControl/>
              <w:spacing w:after="0" w:line="240" w:lineRule="auto"/>
              <w:ind w:firstLine="76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507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nee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00B87E6D" w14:textId="3176A7BF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uprapatellar recesses</w:t>
            </w:r>
          </w:p>
        </w:tc>
      </w:tr>
      <w:tr w:rsidR="00DF35D5" w:rsidRPr="007507CB" w14:paraId="26E61E31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0A37D013" w14:textId="77777777" w:rsidR="00DF35D5" w:rsidRPr="007507CB" w:rsidRDefault="00DF35D5" w:rsidP="00DF35D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1A360EE5" w14:textId="300E0A3A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dial parapatellar recess</w:t>
            </w:r>
          </w:p>
        </w:tc>
      </w:tr>
      <w:tr w:rsidR="00DF35D5" w:rsidRPr="007507CB" w14:paraId="77751278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6520FDB6" w14:textId="77777777" w:rsidR="00DF35D5" w:rsidRPr="007507CB" w:rsidRDefault="00DF35D5" w:rsidP="00DF35D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3DB22CFF" w14:textId="25AB239F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ateral parapatellar recess</w:t>
            </w:r>
          </w:p>
        </w:tc>
      </w:tr>
      <w:tr w:rsidR="00DF35D5" w:rsidRPr="007507CB" w14:paraId="25A299F3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61526BA5" w14:textId="77777777" w:rsidR="00DF35D5" w:rsidRPr="007507CB" w:rsidRDefault="00DF35D5" w:rsidP="00DF35D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31F88211" w14:textId="3182485B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dial femorotibial joint line</w:t>
            </w:r>
          </w:p>
        </w:tc>
      </w:tr>
      <w:tr w:rsidR="00DF35D5" w:rsidRPr="007507CB" w14:paraId="27841B42" w14:textId="77777777" w:rsidTr="00466F4E">
        <w:trPr>
          <w:trHeight w:val="432"/>
          <w:jc w:val="center"/>
        </w:trPr>
        <w:tc>
          <w:tcPr>
            <w:tcW w:w="2610" w:type="dxa"/>
            <w:vMerge/>
            <w:vAlign w:val="center"/>
            <w:hideMark/>
          </w:tcPr>
          <w:p w14:paraId="69F8B599" w14:textId="77777777" w:rsidR="00DF35D5" w:rsidRPr="007507CB" w:rsidRDefault="00DF35D5" w:rsidP="00DF35D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055BA2E0" w14:textId="6E1E8A5F" w:rsidR="00DF35D5" w:rsidRPr="00826D2E" w:rsidRDefault="00DF35D5" w:rsidP="00466F4E">
            <w:pPr>
              <w:widowControl/>
              <w:spacing w:after="0" w:line="240" w:lineRule="auto"/>
              <w:ind w:firstLine="206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6D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Lateral femorotibial joint line</w:t>
            </w:r>
          </w:p>
        </w:tc>
      </w:tr>
    </w:tbl>
    <w:p w14:paraId="2072CC21" w14:textId="3D7FC220" w:rsidR="00DF35D5" w:rsidRPr="0010337F" w:rsidRDefault="00DF35D5" w:rsidP="00466F4E">
      <w:pPr>
        <w:spacing w:line="240" w:lineRule="auto"/>
        <w:ind w:left="1170" w:right="1214"/>
        <w:jc w:val="both"/>
        <w:rPr>
          <w:rFonts w:ascii="Times New Roman" w:hAnsi="Times New Roman" w:cs="Times New Roman"/>
          <w:szCs w:val="22"/>
        </w:rPr>
      </w:pPr>
      <w:r w:rsidRPr="0010337F">
        <w:rPr>
          <w:rFonts w:ascii="Times New Roman" w:hAnsi="Times New Roman" w:cs="Times New Roman"/>
          <w:szCs w:val="22"/>
        </w:rPr>
        <w:t xml:space="preserve">The data </w:t>
      </w:r>
      <w:r w:rsidR="006F223A">
        <w:rPr>
          <w:rFonts w:ascii="Times New Roman" w:hAnsi="Times New Roman" w:cs="Times New Roman"/>
          <w:szCs w:val="22"/>
        </w:rPr>
        <w:t xml:space="preserve">were obtained in </w:t>
      </w:r>
      <w:proofErr w:type="gramStart"/>
      <w:r w:rsidR="006F223A">
        <w:rPr>
          <w:rFonts w:ascii="Times New Roman" w:hAnsi="Times New Roman" w:cs="Times New Roman"/>
          <w:szCs w:val="22"/>
        </w:rPr>
        <w:t>the</w:t>
      </w:r>
      <w:r w:rsidR="006F223A" w:rsidRPr="0010337F">
        <w:rPr>
          <w:rFonts w:ascii="Times New Roman" w:hAnsi="Times New Roman" w:cs="Times New Roman"/>
          <w:szCs w:val="22"/>
        </w:rPr>
        <w:t xml:space="preserve"> </w:t>
      </w:r>
      <w:r w:rsidRPr="0010337F">
        <w:rPr>
          <w:rFonts w:ascii="Times New Roman" w:hAnsi="Times New Roman" w:cs="Times New Roman"/>
          <w:szCs w:val="22"/>
        </w:rPr>
        <w:t>the</w:t>
      </w:r>
      <w:proofErr w:type="gramEnd"/>
      <w:r w:rsidRPr="0010337F">
        <w:rPr>
          <w:rFonts w:ascii="Times New Roman" w:hAnsi="Times New Roman" w:cs="Times New Roman"/>
          <w:szCs w:val="22"/>
        </w:rPr>
        <w:t xml:space="preserve"> ultrasound (US) examination of synovial hypertrophy and vascularization</w:t>
      </w:r>
      <w:r w:rsidR="006F223A">
        <w:rPr>
          <w:rFonts w:ascii="Times New Roman" w:hAnsi="Times New Roman" w:cs="Times New Roman"/>
          <w:szCs w:val="22"/>
        </w:rPr>
        <w:t xml:space="preserve"> and</w:t>
      </w:r>
      <w:r w:rsidRPr="0010337F">
        <w:rPr>
          <w:rFonts w:ascii="Times New Roman" w:hAnsi="Times New Roman" w:cs="Times New Roman"/>
          <w:szCs w:val="22"/>
        </w:rPr>
        <w:t xml:space="preserve"> evaluated using gray-scale imaging and power Doppler (PD) across 48 sites in 28 joints. </w:t>
      </w:r>
      <w:r w:rsidR="006F223A">
        <w:rPr>
          <w:rFonts w:ascii="Times New Roman" w:hAnsi="Times New Roman" w:cs="Times New Roman"/>
          <w:szCs w:val="22"/>
        </w:rPr>
        <w:t>The gray</w:t>
      </w:r>
      <w:r w:rsidR="006F223A" w:rsidRPr="0010337F">
        <w:rPr>
          <w:rFonts w:ascii="Times New Roman" w:hAnsi="Times New Roman" w:cs="Times New Roman"/>
          <w:szCs w:val="22"/>
        </w:rPr>
        <w:t xml:space="preserve"> </w:t>
      </w:r>
      <w:r w:rsidRPr="0010337F">
        <w:rPr>
          <w:rFonts w:ascii="Times New Roman" w:hAnsi="Times New Roman" w:cs="Times New Roman"/>
          <w:szCs w:val="22"/>
        </w:rPr>
        <w:t>scale and PD</w:t>
      </w:r>
      <w:r w:rsidR="006F223A">
        <w:rPr>
          <w:rFonts w:ascii="Times New Roman" w:hAnsi="Times New Roman" w:cs="Times New Roman"/>
          <w:szCs w:val="22"/>
        </w:rPr>
        <w:t xml:space="preserve"> results</w:t>
      </w:r>
      <w:r w:rsidRPr="0010337F">
        <w:rPr>
          <w:rFonts w:ascii="Times New Roman" w:hAnsi="Times New Roman" w:cs="Times New Roman"/>
          <w:szCs w:val="22"/>
        </w:rPr>
        <w:t xml:space="preserve"> are scored qualitatively for each joint on a scale of 0–3, with both having a total score range of 0–144. MCP</w:t>
      </w:r>
      <w:r w:rsidR="006F223A">
        <w:rPr>
          <w:rFonts w:ascii="Times New Roman" w:hAnsi="Times New Roman" w:cs="Times New Roman"/>
          <w:szCs w:val="22"/>
        </w:rPr>
        <w:t>:</w:t>
      </w:r>
      <w:r w:rsidRPr="0010337F">
        <w:rPr>
          <w:rFonts w:ascii="Times New Roman" w:hAnsi="Times New Roman" w:cs="Times New Roman"/>
          <w:szCs w:val="22"/>
        </w:rPr>
        <w:t xml:space="preserve"> metacarpophalangeal joint</w:t>
      </w:r>
      <w:r w:rsidR="006F223A">
        <w:rPr>
          <w:rFonts w:ascii="Times New Roman" w:hAnsi="Times New Roman" w:cs="Times New Roman"/>
          <w:szCs w:val="22"/>
        </w:rPr>
        <w:t>,</w:t>
      </w:r>
      <w:r w:rsidRPr="0010337F">
        <w:rPr>
          <w:rFonts w:ascii="Times New Roman" w:hAnsi="Times New Roman" w:cs="Times New Roman"/>
          <w:szCs w:val="22"/>
        </w:rPr>
        <w:t xml:space="preserve"> PIP</w:t>
      </w:r>
      <w:r w:rsidR="006F223A">
        <w:rPr>
          <w:rFonts w:ascii="Times New Roman" w:hAnsi="Times New Roman" w:cs="Times New Roman"/>
          <w:szCs w:val="22"/>
        </w:rPr>
        <w:t>:</w:t>
      </w:r>
      <w:r w:rsidRPr="0010337F">
        <w:rPr>
          <w:rFonts w:ascii="Times New Roman" w:hAnsi="Times New Roman" w:cs="Times New Roman"/>
          <w:szCs w:val="22"/>
        </w:rPr>
        <w:t xml:space="preserve"> proximal interphalangeal joint.</w:t>
      </w:r>
    </w:p>
    <w:sectPr w:rsidR="00DF35D5" w:rsidRPr="0010337F" w:rsidSect="00466F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0CBB2" w14:textId="77777777" w:rsidR="003F6C2E" w:rsidRDefault="003F6C2E" w:rsidP="00DF35D5">
      <w:pPr>
        <w:spacing w:after="0" w:line="240" w:lineRule="auto"/>
      </w:pPr>
      <w:r>
        <w:separator/>
      </w:r>
    </w:p>
  </w:endnote>
  <w:endnote w:type="continuationSeparator" w:id="0">
    <w:p w14:paraId="7A407BD1" w14:textId="77777777" w:rsidR="003F6C2E" w:rsidRDefault="003F6C2E" w:rsidP="00DF3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16133" w14:textId="77777777" w:rsidR="003F6C2E" w:rsidRDefault="003F6C2E" w:rsidP="00DF35D5">
      <w:pPr>
        <w:spacing w:after="0" w:line="240" w:lineRule="auto"/>
      </w:pPr>
      <w:r>
        <w:separator/>
      </w:r>
    </w:p>
  </w:footnote>
  <w:footnote w:type="continuationSeparator" w:id="0">
    <w:p w14:paraId="3BA3110F" w14:textId="77777777" w:rsidR="003F6C2E" w:rsidRDefault="003F6C2E" w:rsidP="00DF35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3E7713"/>
    <w:multiLevelType w:val="hybridMultilevel"/>
    <w:tmpl w:val="B5B2DA5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90768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F1"/>
    <w:rsid w:val="00064D28"/>
    <w:rsid w:val="00095F7C"/>
    <w:rsid w:val="0010337F"/>
    <w:rsid w:val="00117BE8"/>
    <w:rsid w:val="00154D0E"/>
    <w:rsid w:val="0035139A"/>
    <w:rsid w:val="003B0EF9"/>
    <w:rsid w:val="003F6C2E"/>
    <w:rsid w:val="004149D8"/>
    <w:rsid w:val="00466F4E"/>
    <w:rsid w:val="00471E53"/>
    <w:rsid w:val="00630EF2"/>
    <w:rsid w:val="0063379A"/>
    <w:rsid w:val="006F223A"/>
    <w:rsid w:val="007507CB"/>
    <w:rsid w:val="007E4373"/>
    <w:rsid w:val="00826D2E"/>
    <w:rsid w:val="00911115"/>
    <w:rsid w:val="00AA40DB"/>
    <w:rsid w:val="00AF60A1"/>
    <w:rsid w:val="00C3650D"/>
    <w:rsid w:val="00C42EF5"/>
    <w:rsid w:val="00C75C89"/>
    <w:rsid w:val="00CB5017"/>
    <w:rsid w:val="00CE23F1"/>
    <w:rsid w:val="00D33B11"/>
    <w:rsid w:val="00DF35D5"/>
    <w:rsid w:val="00E658C3"/>
    <w:rsid w:val="00EF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8B9D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23F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23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23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23F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23F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23F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23F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23F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23F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E23F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E23F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E23F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E23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E23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E23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E23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E23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E23F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E23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E23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23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E23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23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E23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23F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E23F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E23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E23F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E23F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35D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35D5"/>
  </w:style>
  <w:style w:type="paragraph" w:styleId="ac">
    <w:name w:val="footer"/>
    <w:basedOn w:val="a"/>
    <w:link w:val="ad"/>
    <w:uiPriority w:val="99"/>
    <w:unhideWhenUsed/>
    <w:rsid w:val="00DF35D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35D5"/>
  </w:style>
  <w:style w:type="paragraph" w:styleId="ae">
    <w:name w:val="Revision"/>
    <w:hidden/>
    <w:uiPriority w:val="99"/>
    <w:semiHidden/>
    <w:rsid w:val="001033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3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8T03:06:00Z</dcterms:created>
  <dcterms:modified xsi:type="dcterms:W3CDTF">2025-01-28T14:38:00Z</dcterms:modified>
</cp:coreProperties>
</file>